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51C49">
      <w:pPr>
        <w:spacing w:line="480" w:lineRule="auto"/>
        <w:ind w:left="840" w:firstLine="420"/>
        <w:rPr>
          <w:rFonts w:ascii="Times New Roman" w:hAnsi="Times New Roman" w:eastAsia="Calibri" w:cs="Times New Roman"/>
          <w:b/>
          <w:bCs/>
        </w:rPr>
      </w:pPr>
      <w:bookmarkStart w:id="0" w:name="OLE_LINK127"/>
      <w:r>
        <w:rPr>
          <w:rFonts w:ascii="Times New Roman" w:hAnsi="Times New Roman" w:eastAsia="Calibri" w:cs="Times New Roman"/>
          <w:b/>
          <w:bCs/>
        </w:rPr>
        <w:t xml:space="preserve">Supplementary files for online publication only </w:t>
      </w:r>
    </w:p>
    <w:bookmarkEnd w:id="0"/>
    <w:p w14:paraId="5C6BE6E0"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Personal interview guide for the execution and evaluation stage 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42075679">
        <w:tc>
          <w:tcPr>
            <w:tcW w:w="8296" w:type="dxa"/>
          </w:tcPr>
          <w:p w14:paraId="5C54F35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Execution and evaluation stage</w:t>
            </w:r>
          </w:p>
        </w:tc>
      </w:tr>
      <w:tr w14:paraId="7A81DDB1">
        <w:tc>
          <w:tcPr>
            <w:tcW w:w="8296" w:type="dxa"/>
          </w:tcPr>
          <w:p w14:paraId="2E8D36F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ersonal Interview Guide</w:t>
            </w:r>
          </w:p>
        </w:tc>
      </w:tr>
      <w:tr w14:paraId="7AF73405">
        <w:tc>
          <w:tcPr>
            <w:tcW w:w="8296" w:type="dxa"/>
          </w:tcPr>
          <w:p w14:paraId="6322D23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Experience of NCH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:</w:t>
            </w:r>
          </w:p>
          <w:p w14:paraId="49E6D4F4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ould you share your success stories from implementing the NCHP at home?</w:t>
            </w:r>
          </w:p>
          <w:p w14:paraId="37847A18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ow has the NCHP affected your overall caregiving experience?</w:t>
            </w:r>
          </w:p>
          <w:p w14:paraId="704CC24F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ow confident and comfortable did you feel in implementing the NCHP at home?</w:t>
            </w:r>
          </w:p>
          <w:p w14:paraId="4BC73780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Will you find it easier to provid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ocaliz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activities?</w:t>
            </w:r>
          </w:p>
          <w:p w14:paraId="34A90B6F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How have you adapted the NCHP activities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it bett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the local context and the specific needs of the PW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you care for?</w:t>
            </w:r>
          </w:p>
          <w:p w14:paraId="5428644F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Wha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daptations have you made to cater to thei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preferences and conditions?</w:t>
            </w:r>
          </w:p>
          <w:p w14:paraId="2C9D1360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ow well do you think the NCHP has been adapted to fit the cultural context of your community?</w:t>
            </w:r>
          </w:p>
          <w:p w14:paraId="20FD1A33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hat aspects of the NCHP have worked well for you? Can you describe a moment that you feel best reflects the effect of participation in the program on PWD?</w:t>
            </w:r>
          </w:p>
          <w:p w14:paraId="28E2E594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Can you describe a situation during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NCHP implementatio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that you remember being very positive? </w:t>
            </w:r>
          </w:p>
          <w:p w14:paraId="238E2A72">
            <w:pPr>
              <w:pStyle w:val="34"/>
              <w:numPr>
                <w:ilvl w:val="0"/>
                <w:numId w:val="1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hat challenges have you encountered while implementing the NCHP? How have you addressed these challenges, and what solutions have you found effective?</w:t>
            </w:r>
          </w:p>
          <w:p w14:paraId="1FFF1C6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Effects of NCHP:</w:t>
            </w:r>
          </w:p>
          <w:p w14:paraId="18F2403E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hat impact did the NCHP have on you?</w:t>
            </w:r>
          </w:p>
          <w:p w14:paraId="2097384F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hat impact did the NCHP have on PWD?</w:t>
            </w:r>
          </w:p>
          <w:p w14:paraId="6457E180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as the NCHP changed your perspective as a caregiver? If so, what are the differences?</w:t>
            </w:r>
          </w:p>
          <w:p w14:paraId="1A72CB30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ow has the NCHP affected your relationship with PWD?</w:t>
            </w:r>
          </w:p>
          <w:p w14:paraId="40E9A231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o what extent do you think the training has helped you to implement the NCHP?</w:t>
            </w:r>
          </w:p>
          <w:p w14:paraId="5DFFFCA7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>What is your opinion of the NCHP checklist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>, NCHP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>b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>ag, and information material we provided to you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>?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val="en-CA"/>
                <w14:ligatures w14:val="none"/>
              </w:rPr>
              <w:t xml:space="preserve"> Do you have any suggestions for us?</w:t>
            </w:r>
          </w:p>
          <w:p w14:paraId="408C7E1E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ould you suggest any specific cultural training or resources to help implement the NCHP more effectively?</w:t>
            </w:r>
          </w:p>
          <w:p w14:paraId="68CF0A81">
            <w:pPr>
              <w:pStyle w:val="34"/>
              <w:numPr>
                <w:ilvl w:val="0"/>
                <w:numId w:val="2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hich checklist components do not align well with your caregiving situation and require adaptation? Could you specify the necessary changes and support to facilitate these adaptations?</w:t>
            </w:r>
          </w:p>
          <w:p w14:paraId="69D2ED3F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Satisfaction with NCH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：</w:t>
            </w:r>
          </w:p>
          <w:p w14:paraId="5BE489CA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Does the NCHP match your expectations before starting?</w:t>
            </w:r>
          </w:p>
          <w:p w14:paraId="6986E68B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How satisfied were you i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mplement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the program?</w:t>
            </w:r>
          </w:p>
          <w:p w14:paraId="77474C5E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Do you plan to continue using the NCHP in caregiving? Why or why not? </w:t>
            </w:r>
          </w:p>
          <w:p w14:paraId="0549A53E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Would you recommend the NCHP to other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WD caregiver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? Why or why not? </w:t>
            </w:r>
          </w:p>
          <w:p w14:paraId="7554EEFF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What, in your opinion, is essential to continu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uccessfully of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ering the NCHP to PWD who live at home in the future?</w:t>
            </w:r>
          </w:p>
          <w:p w14:paraId="5661A4AC">
            <w:pPr>
              <w:pStyle w:val="34"/>
              <w:numPr>
                <w:ilvl w:val="0"/>
                <w:numId w:val="3"/>
              </w:numPr>
              <w:contextualSpacing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ased on your experience, what cultural considerations would you recommend be included in future iterations of the NCHP to enhance its effectiveness and acceptance in your community?</w:t>
            </w:r>
          </w:p>
        </w:tc>
      </w:tr>
    </w:tbl>
    <w:p w14:paraId="042D3FFE">
      <w:pPr>
        <w:widowControl/>
        <w:jc w:val="left"/>
        <w:rPr>
          <w:rFonts w:ascii="Times New Roman" w:hAnsi="Times New Roman" w:cs="Times New Roman"/>
        </w:rPr>
      </w:pPr>
    </w:p>
    <w:p w14:paraId="7061290E">
      <w:pPr>
        <w:widowControl/>
        <w:jc w:val="left"/>
        <w:rPr>
          <w:rFonts w:ascii="Times New Roman" w:hAnsi="Times New Roman" w:cs="Times New Roman"/>
        </w:rPr>
      </w:pPr>
      <w:r>
        <w:rPr>
          <w:rStyle w:val="20"/>
          <w:rFonts w:ascii="Times New Roman" w:hAnsi="Times New Roman" w:cs="Times New Roman"/>
        </w:rPr>
        <w:footnoteReference w:id="0"/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CHP: Namaste Care Home Program</w:t>
      </w:r>
    </w:p>
    <w:p w14:paraId="5A70F392">
      <w:pPr>
        <w:widowControl/>
        <w:jc w:val="left"/>
        <w:rPr>
          <w:rFonts w:ascii="Times New Roman" w:hAnsi="Times New Roman" w:cs="Times New Roman"/>
        </w:rPr>
      </w:pPr>
      <w:r>
        <w:rPr>
          <w:rStyle w:val="20"/>
          <w:rFonts w:ascii="Times New Roman" w:hAnsi="Times New Roman" w:cs="Times New Roman"/>
        </w:rPr>
        <w:footnoteReference w:id="1"/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WD: pe</w:t>
      </w:r>
      <w:r>
        <w:rPr>
          <w:rFonts w:hint="eastAsia" w:ascii="Times New Roman" w:hAnsi="Times New Roman" w:cs="Times New Roman"/>
          <w:lang w:val="en-US" w:eastAsia="zh-CN"/>
        </w:rPr>
        <w:t>ople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with dementia</w:t>
      </w:r>
    </w:p>
    <w:p w14:paraId="3A3D210D">
      <w:pPr>
        <w:widowControl/>
        <w:jc w:val="left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cs="Times New Roman"/>
          <w:lang w:val="en-US"/>
        </w:rPr>
        <w:t>Note: The guide was inspired by the Bowen feasibility and acceptability framework (Bowen, 2009)</w:t>
      </w:r>
      <w:r>
        <w:rPr>
          <w:rFonts w:hint="eastAsia" w:ascii="Times New Roman" w:hAnsi="Times New Roman" w:cs="Times New Roman"/>
          <w:lang w:val="en-US"/>
        </w:rPr>
        <w:t xml:space="preserve"> </w:t>
      </w:r>
    </w:p>
    <w:p w14:paraId="5BAC9A8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4">
    <w:p>
      <w:r>
        <w:separator/>
      </w:r>
    </w:p>
  </w:footnote>
  <w:footnote w:type="continuationSeparator" w:id="5">
    <w:p>
      <w:r>
        <w:continuationSeparator/>
      </w:r>
    </w:p>
  </w:footnote>
  <w:footnote w:id="0">
    <w:p w14:paraId="5629B09C">
      <w:pPr>
        <w:pStyle w:val="15"/>
      </w:pPr>
    </w:p>
  </w:footnote>
  <w:footnote w:id="1">
    <w:p w14:paraId="1869360D">
      <w:pPr>
        <w:pStyle w:val="15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76366A"/>
    <w:multiLevelType w:val="multilevel"/>
    <w:tmpl w:val="1076366A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BC24072"/>
    <w:multiLevelType w:val="multilevel"/>
    <w:tmpl w:val="6BC24072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6D2322AC"/>
    <w:multiLevelType w:val="multilevel"/>
    <w:tmpl w:val="6D2322AC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4"/>
    <w:footnote w:id="5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iOWM3NjU0YWJiMDIzZjdkYjQ3Mzc4ZmM0Yzg2ODQifQ=="/>
  </w:docVars>
  <w:rsids>
    <w:rsidRoot w:val="00373240"/>
    <w:rsid w:val="0005068A"/>
    <w:rsid w:val="00061C78"/>
    <w:rsid w:val="00093449"/>
    <w:rsid w:val="000B5809"/>
    <w:rsid w:val="000C54D2"/>
    <w:rsid w:val="001333BF"/>
    <w:rsid w:val="001436A6"/>
    <w:rsid w:val="00156213"/>
    <w:rsid w:val="00182987"/>
    <w:rsid w:val="001A0999"/>
    <w:rsid w:val="001C17FF"/>
    <w:rsid w:val="001C6730"/>
    <w:rsid w:val="001D59C7"/>
    <w:rsid w:val="001F726C"/>
    <w:rsid w:val="00232FEC"/>
    <w:rsid w:val="00234187"/>
    <w:rsid w:val="002379DB"/>
    <w:rsid w:val="00255EDD"/>
    <w:rsid w:val="00262864"/>
    <w:rsid w:val="00281669"/>
    <w:rsid w:val="002C6E67"/>
    <w:rsid w:val="003632EB"/>
    <w:rsid w:val="00373240"/>
    <w:rsid w:val="00390CFA"/>
    <w:rsid w:val="003928A0"/>
    <w:rsid w:val="003C3A1B"/>
    <w:rsid w:val="003D4E22"/>
    <w:rsid w:val="003F16D4"/>
    <w:rsid w:val="0042387E"/>
    <w:rsid w:val="00473EE4"/>
    <w:rsid w:val="004E11EF"/>
    <w:rsid w:val="004F5B5B"/>
    <w:rsid w:val="00516486"/>
    <w:rsid w:val="00517AAB"/>
    <w:rsid w:val="005315D5"/>
    <w:rsid w:val="00584EB5"/>
    <w:rsid w:val="005B76A3"/>
    <w:rsid w:val="005C5152"/>
    <w:rsid w:val="005E4B7D"/>
    <w:rsid w:val="005F3199"/>
    <w:rsid w:val="00656BDC"/>
    <w:rsid w:val="0066231D"/>
    <w:rsid w:val="006855F2"/>
    <w:rsid w:val="00685796"/>
    <w:rsid w:val="00686F41"/>
    <w:rsid w:val="00687BF9"/>
    <w:rsid w:val="006A19E6"/>
    <w:rsid w:val="006C5C2C"/>
    <w:rsid w:val="006D104F"/>
    <w:rsid w:val="006E5BDD"/>
    <w:rsid w:val="007345FD"/>
    <w:rsid w:val="00797F23"/>
    <w:rsid w:val="007A7B09"/>
    <w:rsid w:val="007B4703"/>
    <w:rsid w:val="007B73A1"/>
    <w:rsid w:val="007D272C"/>
    <w:rsid w:val="007F01D1"/>
    <w:rsid w:val="007F134C"/>
    <w:rsid w:val="00810803"/>
    <w:rsid w:val="008347F8"/>
    <w:rsid w:val="00846C99"/>
    <w:rsid w:val="00874AD9"/>
    <w:rsid w:val="008D34CE"/>
    <w:rsid w:val="008E3497"/>
    <w:rsid w:val="009C3ACF"/>
    <w:rsid w:val="009E76C5"/>
    <w:rsid w:val="009F5E02"/>
    <w:rsid w:val="00A65876"/>
    <w:rsid w:val="00A75EEC"/>
    <w:rsid w:val="00AD4D28"/>
    <w:rsid w:val="00AF3161"/>
    <w:rsid w:val="00B06E4B"/>
    <w:rsid w:val="00B1242A"/>
    <w:rsid w:val="00B338FB"/>
    <w:rsid w:val="00B54D1F"/>
    <w:rsid w:val="00B64345"/>
    <w:rsid w:val="00B82F39"/>
    <w:rsid w:val="00BD1763"/>
    <w:rsid w:val="00C01296"/>
    <w:rsid w:val="00C64DDF"/>
    <w:rsid w:val="00CC24C7"/>
    <w:rsid w:val="00CF7DE8"/>
    <w:rsid w:val="00D11E47"/>
    <w:rsid w:val="00D2449B"/>
    <w:rsid w:val="00D36C38"/>
    <w:rsid w:val="00D410FD"/>
    <w:rsid w:val="00D45C07"/>
    <w:rsid w:val="00D542D7"/>
    <w:rsid w:val="00D61139"/>
    <w:rsid w:val="00D73AAF"/>
    <w:rsid w:val="00D95B18"/>
    <w:rsid w:val="00DA3E37"/>
    <w:rsid w:val="00DA63FB"/>
    <w:rsid w:val="00DA7B49"/>
    <w:rsid w:val="00DB5D6A"/>
    <w:rsid w:val="00DF4F80"/>
    <w:rsid w:val="00DF66AA"/>
    <w:rsid w:val="00E20256"/>
    <w:rsid w:val="00E44DE6"/>
    <w:rsid w:val="00E55D54"/>
    <w:rsid w:val="00EF4BED"/>
    <w:rsid w:val="00F52F5F"/>
    <w:rsid w:val="00FE3C64"/>
    <w:rsid w:val="00FE6BCF"/>
    <w:rsid w:val="EF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footnote text"/>
    <w:basedOn w:val="1"/>
    <w:link w:val="41"/>
    <w:semiHidden/>
    <w:unhideWhenUsed/>
    <w:uiPriority w:val="99"/>
    <w:pPr>
      <w:snapToGrid w:val="0"/>
      <w:jc w:val="left"/>
    </w:pPr>
    <w:rPr>
      <w:sz w:val="18"/>
      <w:szCs w:val="18"/>
    </w:rPr>
  </w:style>
  <w:style w:type="paragraph" w:styleId="16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uiPriority w:val="3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footnote reference"/>
    <w:basedOn w:val="19"/>
    <w:semiHidden/>
    <w:unhideWhenUsed/>
    <w:uiPriority w:val="99"/>
    <w:rPr>
      <w:vertAlign w:val="superscript"/>
    </w:rPr>
  </w:style>
  <w:style w:type="character" w:customStyle="1" w:styleId="21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6">
    <w:name w:val="标题 6 字符"/>
    <w:basedOn w:val="19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9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9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9"/>
    <w:link w:val="13"/>
    <w:uiPriority w:val="99"/>
    <w:rPr>
      <w:sz w:val="18"/>
      <w:szCs w:val="18"/>
      <w:lang w:val="en-GB"/>
    </w:rPr>
  </w:style>
  <w:style w:type="character" w:customStyle="1" w:styleId="40">
    <w:name w:val="页脚 字符"/>
    <w:basedOn w:val="19"/>
    <w:link w:val="12"/>
    <w:uiPriority w:val="99"/>
    <w:rPr>
      <w:sz w:val="18"/>
      <w:szCs w:val="18"/>
      <w:lang w:val="en-GB"/>
    </w:rPr>
  </w:style>
  <w:style w:type="character" w:customStyle="1" w:styleId="41">
    <w:name w:val="脚注文本 字符"/>
    <w:basedOn w:val="19"/>
    <w:link w:val="15"/>
    <w:semiHidden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2275</Characters>
  <Lines>18</Lines>
  <Paragraphs>5</Paragraphs>
  <TotalTime>0</TotalTime>
  <ScaleCrop>false</ScaleCrop>
  <LinksUpToDate>false</LinksUpToDate>
  <CharactersWithSpaces>2668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1:49:00Z</dcterms:created>
  <dc:creator>office</dc:creator>
  <cp:lastModifiedBy>:)</cp:lastModifiedBy>
  <dcterms:modified xsi:type="dcterms:W3CDTF">2025-10-09T14:35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BCDC48DFAD19FC3DC257E768251F52D2_42</vt:lpwstr>
  </property>
</Properties>
</file>